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33EB" w:rsidRDefault="00DD1441" w:rsidP="009633EB">
      <w:pPr>
        <w:pStyle w:val="Heading1"/>
      </w:pPr>
      <w:r>
        <w:t>Supplemental</w:t>
      </w:r>
      <w:r w:rsidR="009633EB">
        <w:t xml:space="preserve"> Material</w:t>
      </w:r>
    </w:p>
    <w:p w:rsidR="009633EB" w:rsidRPr="009633EB" w:rsidRDefault="009633EB" w:rsidP="009633EB"/>
    <w:tbl>
      <w:tblPr>
        <w:tblStyle w:val="GridTable3"/>
        <w:tblW w:w="0" w:type="auto"/>
        <w:tblLook w:val="04A0" w:firstRow="1" w:lastRow="0" w:firstColumn="1" w:lastColumn="0" w:noHBand="0" w:noVBand="1"/>
      </w:tblPr>
      <w:tblGrid>
        <w:gridCol w:w="1885"/>
        <w:gridCol w:w="7465"/>
      </w:tblGrid>
      <w:tr w:rsidR="009633EB" w:rsidTr="009633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85" w:type="dxa"/>
          </w:tcPr>
          <w:p w:rsidR="009633EB" w:rsidRDefault="009633EB" w:rsidP="009633EB">
            <w:r>
              <w:t xml:space="preserve">File </w:t>
            </w:r>
          </w:p>
        </w:tc>
        <w:tc>
          <w:tcPr>
            <w:tcW w:w="7465" w:type="dxa"/>
          </w:tcPr>
          <w:p w:rsidR="009633EB" w:rsidRDefault="009633EB" w:rsidP="009633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escription</w:t>
            </w:r>
          </w:p>
        </w:tc>
      </w:tr>
      <w:tr w:rsidR="009633EB" w:rsidTr="00963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:rsidR="009633EB" w:rsidRDefault="009633EB" w:rsidP="009633EB">
            <w:r>
              <w:t>table1.xlsx</w:t>
            </w:r>
          </w:p>
        </w:tc>
        <w:tc>
          <w:tcPr>
            <w:tcW w:w="7465" w:type="dxa"/>
          </w:tcPr>
          <w:p w:rsidR="009633EB" w:rsidRDefault="009633EB" w:rsidP="009633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preadsheet consisting of the parameters shown in Table 1</w:t>
            </w:r>
          </w:p>
        </w:tc>
      </w:tr>
      <w:tr w:rsidR="009633EB" w:rsidTr="00963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:rsidR="009633EB" w:rsidRDefault="009633EB" w:rsidP="009633EB">
            <w:r>
              <w:t>plotfigure1.m</w:t>
            </w:r>
          </w:p>
        </w:tc>
        <w:tc>
          <w:tcPr>
            <w:tcW w:w="7465" w:type="dxa"/>
          </w:tcPr>
          <w:p w:rsidR="009633EB" w:rsidRDefault="009633EB" w:rsidP="009633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TLAB script. Plots figure 1 using parameters in “table1.xlsx”</w:t>
            </w:r>
          </w:p>
        </w:tc>
      </w:tr>
      <w:tr w:rsidR="009633EB" w:rsidTr="00963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:rsidR="009633EB" w:rsidRDefault="009633EB" w:rsidP="009633EB">
            <w:r>
              <w:t>plotfigure2.m</w:t>
            </w:r>
          </w:p>
        </w:tc>
        <w:tc>
          <w:tcPr>
            <w:tcW w:w="7465" w:type="dxa"/>
          </w:tcPr>
          <w:p w:rsidR="009633EB" w:rsidRDefault="009633EB" w:rsidP="009633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TLAB script. Plots figure 2 using parameters in “table1.xlsx”</w:t>
            </w:r>
          </w:p>
        </w:tc>
      </w:tr>
      <w:tr w:rsidR="009633EB" w:rsidTr="00963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:rsidR="009633EB" w:rsidRDefault="009633EB" w:rsidP="009633EB">
            <w:r>
              <w:t>plotfigure3.m</w:t>
            </w:r>
          </w:p>
        </w:tc>
        <w:tc>
          <w:tcPr>
            <w:tcW w:w="7465" w:type="dxa"/>
          </w:tcPr>
          <w:p w:rsidR="009633EB" w:rsidRDefault="009633EB" w:rsidP="009633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TLAB script. Plots figure 3 using parameters in “table1.xlsx”</w:t>
            </w:r>
          </w:p>
        </w:tc>
      </w:tr>
      <w:tr w:rsidR="009633EB" w:rsidTr="00963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:rsidR="009633EB" w:rsidRDefault="009633EB" w:rsidP="009633EB">
            <w:r>
              <w:t>plotfigure4.m</w:t>
            </w:r>
          </w:p>
        </w:tc>
        <w:tc>
          <w:tcPr>
            <w:tcW w:w="7465" w:type="dxa"/>
          </w:tcPr>
          <w:p w:rsidR="009633EB" w:rsidRDefault="009633EB" w:rsidP="009633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TLAB function. Plots figure 4 using parameters in “table1.xlsx”</w:t>
            </w:r>
          </w:p>
        </w:tc>
      </w:tr>
      <w:tr w:rsidR="009633EB" w:rsidTr="00963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:rsidR="009633EB" w:rsidRDefault="009633EB" w:rsidP="009633EB">
            <w:r>
              <w:t>analysis1.m</w:t>
            </w:r>
          </w:p>
        </w:tc>
        <w:tc>
          <w:tcPr>
            <w:tcW w:w="7465" w:type="dxa"/>
          </w:tcPr>
          <w:p w:rsidR="009633EB" w:rsidRDefault="009633EB" w:rsidP="009633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ATLAB script. Creates </w:t>
            </w:r>
            <w:r w:rsidR="00CE3E35">
              <w:t>results used for Figures 5-16</w:t>
            </w:r>
            <w:r>
              <w:t>. Using parameters in “table1.xlsx”</w:t>
            </w:r>
          </w:p>
          <w:p w:rsidR="009633EB" w:rsidRDefault="009633EB" w:rsidP="009633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ses “</w:t>
            </w:r>
            <w:proofErr w:type="spellStart"/>
            <w:r>
              <w:t>earlymature.m</w:t>
            </w:r>
            <w:proofErr w:type="spellEnd"/>
            <w:r>
              <w:t>” and “</w:t>
            </w:r>
            <w:proofErr w:type="spellStart"/>
            <w:r>
              <w:t>delaymature.m</w:t>
            </w:r>
            <w:proofErr w:type="spellEnd"/>
            <w:r>
              <w:t>”</w:t>
            </w:r>
          </w:p>
        </w:tc>
      </w:tr>
      <w:tr w:rsidR="009633EB" w:rsidTr="00963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:rsidR="009633EB" w:rsidRDefault="009633EB" w:rsidP="009633EB">
            <w:r>
              <w:t>analysis2.m</w:t>
            </w:r>
          </w:p>
        </w:tc>
        <w:tc>
          <w:tcPr>
            <w:tcW w:w="7465" w:type="dxa"/>
          </w:tcPr>
          <w:p w:rsidR="009633EB" w:rsidRDefault="00CE3E35" w:rsidP="009633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ATLAB script. Creates Table 5</w:t>
            </w:r>
            <w:bookmarkStart w:id="0" w:name="_GoBack"/>
            <w:bookmarkEnd w:id="0"/>
          </w:p>
          <w:p w:rsidR="009633EB" w:rsidRDefault="009633EB" w:rsidP="009633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ses “</w:t>
            </w:r>
            <w:proofErr w:type="spellStart"/>
            <w:r>
              <w:t>IterativeMethod.m</w:t>
            </w:r>
            <w:proofErr w:type="spellEnd"/>
            <w:r>
              <w:t>”</w:t>
            </w:r>
          </w:p>
        </w:tc>
      </w:tr>
      <w:tr w:rsidR="009633EB" w:rsidTr="00963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:rsidR="009633EB" w:rsidRDefault="009633EB" w:rsidP="009633EB">
            <w:proofErr w:type="spellStart"/>
            <w:r>
              <w:t>earlylmature.m</w:t>
            </w:r>
            <w:proofErr w:type="spellEnd"/>
          </w:p>
        </w:tc>
        <w:tc>
          <w:tcPr>
            <w:tcW w:w="7465" w:type="dxa"/>
          </w:tcPr>
          <w:p w:rsidR="009633EB" w:rsidRDefault="009633EB" w:rsidP="009633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ATLAB function. Calculates population growth rate and generation time </w:t>
            </w:r>
            <w:r w:rsidRPr="009633EB">
              <w:t>using parameters in “table1.xlsx”</w:t>
            </w:r>
            <w:r>
              <w:t>. This function is used in “analysis1.m”</w:t>
            </w:r>
          </w:p>
        </w:tc>
      </w:tr>
      <w:tr w:rsidR="009633EB" w:rsidTr="009633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:rsidR="009633EB" w:rsidRDefault="009633EB" w:rsidP="009633EB">
            <w:proofErr w:type="spellStart"/>
            <w:r>
              <w:t>delaymature.m</w:t>
            </w:r>
            <w:proofErr w:type="spellEnd"/>
          </w:p>
        </w:tc>
        <w:tc>
          <w:tcPr>
            <w:tcW w:w="7465" w:type="dxa"/>
          </w:tcPr>
          <w:p w:rsidR="009633EB" w:rsidRDefault="009633EB" w:rsidP="009633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MATLAB function. Calculates population growth rate and generation time </w:t>
            </w:r>
            <w:r w:rsidRPr="009633EB">
              <w:t>using parameters in “table1.xlsx”</w:t>
            </w:r>
            <w:r>
              <w:t>. This function is used in “analysis1.m”</w:t>
            </w:r>
          </w:p>
        </w:tc>
      </w:tr>
      <w:tr w:rsidR="009633EB" w:rsidTr="009633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:rsidR="009633EB" w:rsidRDefault="009633EB" w:rsidP="009633EB">
            <w:proofErr w:type="spellStart"/>
            <w:r>
              <w:t>IterativeMethod</w:t>
            </w:r>
            <w:proofErr w:type="spellEnd"/>
          </w:p>
        </w:tc>
        <w:tc>
          <w:tcPr>
            <w:tcW w:w="7465" w:type="dxa"/>
          </w:tcPr>
          <w:p w:rsidR="009633EB" w:rsidRDefault="009633EB" w:rsidP="009633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ATLAB function. Calculates population growth rate using the iterative method and </w:t>
            </w:r>
            <w:r w:rsidRPr="009633EB">
              <w:t>parameters in “table1.xlsx”</w:t>
            </w:r>
            <w:r>
              <w:t>. This function is used in “analysis2.m”</w:t>
            </w:r>
          </w:p>
        </w:tc>
      </w:tr>
    </w:tbl>
    <w:p w:rsidR="009633EB" w:rsidRDefault="009633EB" w:rsidP="009633EB"/>
    <w:sectPr w:rsidR="009633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游ゴシック Light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33EB"/>
    <w:rsid w:val="00616D25"/>
    <w:rsid w:val="009633EB"/>
    <w:rsid w:val="00C915F7"/>
    <w:rsid w:val="00CC0EC9"/>
    <w:rsid w:val="00CE3E35"/>
    <w:rsid w:val="00DD1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821D9"/>
  <w15:chartTrackingRefBased/>
  <w15:docId w15:val="{DAEB4C83-B5D4-47F4-81A9-429732D62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15F7"/>
  </w:style>
  <w:style w:type="paragraph" w:styleId="Heading1">
    <w:name w:val="heading 1"/>
    <w:basedOn w:val="Normal"/>
    <w:next w:val="Normal"/>
    <w:link w:val="Heading1Char"/>
    <w:uiPriority w:val="9"/>
    <w:qFormat/>
    <w:rsid w:val="00C915F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F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i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915F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F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915F7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C915F7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F7"/>
    <w:rPr>
      <w:rFonts w:asciiTheme="majorHAnsi" w:eastAsiaTheme="majorEastAsia" w:hAnsiTheme="majorHAnsi" w:cstheme="majorBidi"/>
      <w:b/>
      <w:i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C915F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4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F7"/>
    <w:rPr>
      <w:rFonts w:asciiTheme="majorHAnsi" w:eastAsiaTheme="majorEastAsia" w:hAnsiTheme="majorHAnsi" w:cstheme="majorBidi"/>
      <w:spacing w:val="-10"/>
      <w:kern w:val="28"/>
      <w:sz w:val="48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F7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915F7"/>
    <w:rPr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C915F7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C915F7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C915F7"/>
    <w:rPr>
      <w:i/>
      <w:iCs/>
      <w:color w:val="auto"/>
    </w:rPr>
  </w:style>
  <w:style w:type="character" w:styleId="Strong">
    <w:name w:val="Strong"/>
    <w:basedOn w:val="DefaultParagraphFont"/>
    <w:uiPriority w:val="22"/>
    <w:qFormat/>
    <w:rsid w:val="00C915F7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C915F7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F7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F7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i/>
      <w:iCs/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F7"/>
    <w:rPr>
      <w:i/>
      <w:iCs/>
      <w:color w:val="000000" w:themeColor="text1"/>
    </w:rPr>
  </w:style>
  <w:style w:type="character" w:styleId="SubtleReference">
    <w:name w:val="Subtle Reference"/>
    <w:basedOn w:val="DefaultParagraphFont"/>
    <w:uiPriority w:val="31"/>
    <w:qFormat/>
    <w:rsid w:val="00C915F7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C915F7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915F7"/>
    <w:rPr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rsid w:val="00C915F7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C915F7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F7"/>
    <w:rPr>
      <w:rFonts w:asciiTheme="majorHAnsi" w:eastAsiaTheme="majorEastAsia" w:hAnsiTheme="majorHAnsi" w:cstheme="majorBidi"/>
      <w:i/>
      <w:iCs/>
    </w:rPr>
  </w:style>
  <w:style w:type="table" w:styleId="TableGrid">
    <w:name w:val="Table Grid"/>
    <w:basedOn w:val="TableNormal"/>
    <w:uiPriority w:val="39"/>
    <w:rsid w:val="009633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">
    <w:name w:val="Grid Table 5 Dark"/>
    <w:basedOn w:val="TableNormal"/>
    <w:uiPriority w:val="50"/>
    <w:rsid w:val="009633E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3">
    <w:name w:val="Grid Table 3"/>
    <w:basedOn w:val="TableNormal"/>
    <w:uiPriority w:val="48"/>
    <w:rsid w:val="009633E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68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wara, Masami</dc:creator>
  <cp:keywords/>
  <dc:description/>
  <cp:lastModifiedBy>Masami Fujiwara</cp:lastModifiedBy>
  <cp:revision>3</cp:revision>
  <dcterms:created xsi:type="dcterms:W3CDTF">2017-05-22T16:48:00Z</dcterms:created>
  <dcterms:modified xsi:type="dcterms:W3CDTF">2017-09-02T19:08:00Z</dcterms:modified>
</cp:coreProperties>
</file>